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853" w:rsidRDefault="005D7853" w:rsidP="005D7853">
      <w:pPr>
        <w:spacing w:line="480" w:lineRule="auto"/>
        <w:rPr>
          <w:rFonts w:ascii="Times New Roman" w:hAnsi="Times New Roman" w:cs="Times New Roman"/>
        </w:rPr>
      </w:pPr>
      <w:r w:rsidRPr="008738AF">
        <w:rPr>
          <w:rFonts w:ascii="Times New Roman" w:hAnsi="Times New Roman" w:cs="Times New Roman"/>
          <w:b/>
        </w:rPr>
        <w:t>Title:</w:t>
      </w:r>
      <w:r>
        <w:rPr>
          <w:rFonts w:ascii="Times New Roman" w:hAnsi="Times New Roman" w:cs="Times New Roman"/>
        </w:rPr>
        <w:t xml:space="preserve"> R</w:t>
      </w:r>
      <w:r w:rsidRPr="00B54ED8">
        <w:rPr>
          <w:rFonts w:ascii="Times New Roman" w:hAnsi="Times New Roman" w:cs="Times New Roman"/>
        </w:rPr>
        <w:t xml:space="preserve">epurposing </w:t>
      </w:r>
      <w:r>
        <w:rPr>
          <w:rFonts w:ascii="Times New Roman" w:hAnsi="Times New Roman" w:cs="Times New Roman"/>
        </w:rPr>
        <w:t>of metformin and colchicine reveals</w:t>
      </w:r>
      <w:r w:rsidRPr="00B54E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fferential </w:t>
      </w:r>
      <w:r w:rsidRPr="00B54ED8">
        <w:rPr>
          <w:rFonts w:ascii="Times New Roman" w:hAnsi="Times New Roman" w:cs="Times New Roman"/>
        </w:rPr>
        <w:t xml:space="preserve">modulation of acute </w:t>
      </w:r>
      <w:r>
        <w:rPr>
          <w:rFonts w:ascii="Times New Roman" w:hAnsi="Times New Roman" w:cs="Times New Roman"/>
        </w:rPr>
        <w:t>and</w:t>
      </w:r>
      <w:r w:rsidRPr="00B54ED8">
        <w:rPr>
          <w:rFonts w:ascii="Times New Roman" w:hAnsi="Times New Roman" w:cs="Times New Roman"/>
        </w:rPr>
        <w:t xml:space="preserve"> chronic kidney injury.</w:t>
      </w:r>
    </w:p>
    <w:p w:rsidR="005D7853" w:rsidRPr="00B54ED8" w:rsidRDefault="005D7853" w:rsidP="005D7853">
      <w:pPr>
        <w:spacing w:line="480" w:lineRule="auto"/>
        <w:rPr>
          <w:rFonts w:ascii="Times New Roman" w:hAnsi="Times New Roman" w:cs="Times New Roman"/>
        </w:rPr>
      </w:pPr>
      <w:r w:rsidRPr="008738AF">
        <w:rPr>
          <w:rFonts w:ascii="Times New Roman" w:hAnsi="Times New Roman" w:cs="Times New Roman"/>
          <w:b/>
        </w:rPr>
        <w:t>Running title:</w:t>
      </w:r>
      <w:r>
        <w:rPr>
          <w:rFonts w:ascii="Times New Roman" w:hAnsi="Times New Roman" w:cs="Times New Roman"/>
        </w:rPr>
        <w:t xml:space="preserve"> </w:t>
      </w:r>
      <w:r w:rsidRPr="00B54ED8">
        <w:rPr>
          <w:rFonts w:ascii="Times New Roman" w:hAnsi="Times New Roman" w:cs="Times New Roman"/>
        </w:rPr>
        <w:t xml:space="preserve">Drug repurposing </w:t>
      </w:r>
      <w:r>
        <w:rPr>
          <w:rFonts w:ascii="Times New Roman" w:hAnsi="Times New Roman" w:cs="Times New Roman"/>
        </w:rPr>
        <w:t>for</w:t>
      </w:r>
      <w:r w:rsidRPr="00B54ED8">
        <w:rPr>
          <w:rFonts w:ascii="Times New Roman" w:hAnsi="Times New Roman" w:cs="Times New Roman"/>
        </w:rPr>
        <w:t xml:space="preserve"> acute </w:t>
      </w:r>
      <w:r>
        <w:rPr>
          <w:rFonts w:ascii="Times New Roman" w:hAnsi="Times New Roman" w:cs="Times New Roman"/>
        </w:rPr>
        <w:t>and</w:t>
      </w:r>
      <w:r w:rsidRPr="00B54ED8">
        <w:rPr>
          <w:rFonts w:ascii="Times New Roman" w:hAnsi="Times New Roman" w:cs="Times New Roman"/>
        </w:rPr>
        <w:t xml:space="preserve"> chronic kidney injury.</w:t>
      </w:r>
    </w:p>
    <w:p w:rsidR="005D7853" w:rsidRPr="00B54ED8" w:rsidRDefault="005D7853" w:rsidP="005D7853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B54ED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ryam</w:t>
      </w:r>
      <w:r w:rsidRPr="00B54ED8">
        <w:rPr>
          <w:rFonts w:ascii="Times New Roman" w:hAnsi="Times New Roman" w:cs="Times New Roman"/>
        </w:rPr>
        <w:t xml:space="preserve"> El-Rashid, D</w:t>
      </w:r>
      <w:r>
        <w:rPr>
          <w:rFonts w:ascii="Times New Roman" w:hAnsi="Times New Roman" w:cs="Times New Roman"/>
        </w:rPr>
        <w:t>anny</w:t>
      </w:r>
      <w:r w:rsidRPr="00B54ED8">
        <w:rPr>
          <w:rFonts w:ascii="Times New Roman" w:hAnsi="Times New Roman" w:cs="Times New Roman"/>
        </w:rPr>
        <w:t xml:space="preserve"> Nguyen-Ngo, N</w:t>
      </w:r>
      <w:r>
        <w:rPr>
          <w:rFonts w:ascii="Times New Roman" w:hAnsi="Times New Roman" w:cs="Times New Roman"/>
        </w:rPr>
        <w:t>ikita</w:t>
      </w:r>
      <w:r w:rsidRPr="00B54ED8">
        <w:rPr>
          <w:rFonts w:ascii="Times New Roman" w:hAnsi="Times New Roman" w:cs="Times New Roman"/>
        </w:rPr>
        <w:t xml:space="preserve"> Minhas,</w:t>
      </w:r>
      <w:r>
        <w:rPr>
          <w:rFonts w:ascii="Times New Roman" w:hAnsi="Times New Roman" w:cs="Times New Roman"/>
        </w:rPr>
        <w:t xml:space="preserve"> Daniel N. </w:t>
      </w:r>
      <w:proofErr w:type="spellStart"/>
      <w:r>
        <w:rPr>
          <w:rFonts w:ascii="Times New Roman" w:hAnsi="Times New Roman" w:cs="Times New Roman"/>
        </w:rPr>
        <w:t>Meijles</w:t>
      </w:r>
      <w:proofErr w:type="spellEnd"/>
      <w:r>
        <w:rPr>
          <w:rFonts w:ascii="Times New Roman" w:hAnsi="Times New Roman" w:cs="Times New Roman"/>
        </w:rPr>
        <w:t>, Jennifer Li</w:t>
      </w:r>
      <w:r w:rsidRPr="00B54ED8">
        <w:rPr>
          <w:rFonts w:ascii="Times New Roman" w:hAnsi="Times New Roman" w:cs="Times New Roman"/>
        </w:rPr>
        <w:t xml:space="preserve">, </w:t>
      </w:r>
      <w:proofErr w:type="spellStart"/>
      <w:r w:rsidRPr="00B54ED8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edar</w:t>
      </w:r>
      <w:proofErr w:type="spellEnd"/>
      <w:r w:rsidRPr="00B54ED8">
        <w:rPr>
          <w:rFonts w:ascii="Times New Roman" w:hAnsi="Times New Roman" w:cs="Times New Roman"/>
        </w:rPr>
        <w:t xml:space="preserve"> Ghimire, </w:t>
      </w:r>
      <w:proofErr w:type="spellStart"/>
      <w:r w:rsidRPr="00B54E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ohel</w:t>
      </w:r>
      <w:proofErr w:type="spellEnd"/>
      <w:r w:rsidRPr="00B54ED8">
        <w:rPr>
          <w:rFonts w:ascii="Times New Roman" w:hAnsi="Times New Roman" w:cs="Times New Roman"/>
        </w:rPr>
        <w:t xml:space="preserve"> </w:t>
      </w:r>
      <w:proofErr w:type="spellStart"/>
      <w:r w:rsidRPr="001C578E">
        <w:rPr>
          <w:rFonts w:ascii="Times New Roman" w:hAnsi="Times New Roman" w:cs="Times New Roman"/>
        </w:rPr>
        <w:t>Julovi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C578E">
        <w:rPr>
          <w:rFonts w:ascii="Times New Roman" w:hAnsi="Times New Roman" w:cs="Times New Roman"/>
        </w:rPr>
        <w:t>Natasha</w:t>
      </w:r>
      <w:r>
        <w:rPr>
          <w:rFonts w:ascii="Times New Roman" w:hAnsi="Times New Roman" w:cs="Times New Roman"/>
        </w:rPr>
        <w:t xml:space="preserve"> </w:t>
      </w:r>
      <w:r w:rsidRPr="00B54ED8">
        <w:rPr>
          <w:rFonts w:ascii="Times New Roman" w:hAnsi="Times New Roman" w:cs="Times New Roman"/>
        </w:rPr>
        <w:t>M. Roger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</w:p>
    <w:p w:rsidR="004A7561" w:rsidRDefault="005D7853"/>
    <w:p w:rsidR="005D7853" w:rsidRDefault="005D7853"/>
    <w:p w:rsidR="005D7853" w:rsidRPr="005D7853" w:rsidRDefault="005D7853">
      <w:pPr>
        <w:rPr>
          <w:rFonts w:ascii="Times New Roman" w:hAnsi="Times New Roman" w:cs="Times New Roman"/>
          <w:b/>
        </w:rPr>
      </w:pPr>
      <w:r w:rsidRPr="005D7853">
        <w:rPr>
          <w:rFonts w:ascii="Times New Roman" w:hAnsi="Times New Roman" w:cs="Times New Roman"/>
          <w:b/>
        </w:rPr>
        <w:t>Figure legend</w:t>
      </w:r>
    </w:p>
    <w:p w:rsidR="005D7853" w:rsidRDefault="005D7853"/>
    <w:p w:rsidR="005D7853" w:rsidRDefault="005D7853" w:rsidP="005D785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63BE">
        <w:rPr>
          <w:rFonts w:ascii="Times New Roman" w:hAnsi="Times New Roman" w:cs="Times New Roman"/>
          <w:b/>
        </w:rPr>
        <w:t>Supplementary Figure 1</w:t>
      </w:r>
    </w:p>
    <w:p w:rsidR="005D7853" w:rsidRPr="008A30C9" w:rsidRDefault="005D7853" w:rsidP="005D7853">
      <w:pPr>
        <w:spacing w:line="480" w:lineRule="auto"/>
        <w:jc w:val="both"/>
        <w:rPr>
          <w:rFonts w:ascii="Times New Roman" w:hAnsi="Times New Roman" w:cs="Times New Roman"/>
        </w:rPr>
      </w:pPr>
      <w:r w:rsidRPr="00B54ED8">
        <w:rPr>
          <w:rFonts w:ascii="Times New Roman" w:hAnsi="Times New Roman" w:cs="Times New Roman"/>
        </w:rPr>
        <w:t xml:space="preserve">Age-matched male C57BL/6 mice were subjected to bilateral renal ischemia and then administered vehicle control (phosphate buffered saline, PBS), colchicine or metformin, followed by </w:t>
      </w:r>
      <w:r>
        <w:rPr>
          <w:rFonts w:ascii="Times New Roman" w:hAnsi="Times New Roman" w:cs="Times New Roman"/>
        </w:rPr>
        <w:t>48</w:t>
      </w:r>
      <w:r w:rsidRPr="00B54ED8">
        <w:rPr>
          <w:rFonts w:ascii="Times New Roman" w:hAnsi="Times New Roman" w:cs="Times New Roman"/>
        </w:rPr>
        <w:t xml:space="preserve"> h reperfusion.</w:t>
      </w:r>
      <w:r>
        <w:rPr>
          <w:rFonts w:ascii="Times New Roman" w:hAnsi="Times New Roman" w:cs="Times New Roman"/>
        </w:rPr>
        <w:t xml:space="preserve"> </w:t>
      </w:r>
      <w:r w:rsidRPr="00B54ED8">
        <w:rPr>
          <w:rFonts w:ascii="Times New Roman" w:hAnsi="Times New Roman" w:cs="Times New Roman"/>
        </w:rPr>
        <w:t>(A) Serum creatinine and (B) change in weight were recorded. (C) Kidney tissue was sectioned and stained with hematoxylin and eosin</w:t>
      </w:r>
      <w:r>
        <w:rPr>
          <w:rFonts w:ascii="Times New Roman" w:hAnsi="Times New Roman" w:cs="Times New Roman"/>
        </w:rPr>
        <w:t xml:space="preserve">. </w:t>
      </w:r>
      <w:r w:rsidRPr="00B54ED8">
        <w:rPr>
          <w:rFonts w:ascii="Times New Roman" w:hAnsi="Times New Roman" w:cs="Times New Roman"/>
        </w:rPr>
        <w:t>Representative photomicrographs are shown, original magnification 10x, scale bar is 250</w:t>
      </w:r>
      <w:r w:rsidRPr="00B54ED8">
        <w:rPr>
          <w:rFonts w:ascii="Times New Roman" w:hAnsi="Times New Roman" w:cs="Times New Roman"/>
        </w:rPr>
        <w:sym w:font="Symbol" w:char="F06D"/>
      </w:r>
      <w:r w:rsidRPr="00B54ED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; inset is 20x, scale bar is 100</w:t>
      </w:r>
      <w:r w:rsidRPr="00B54ED8">
        <w:rPr>
          <w:rFonts w:ascii="Times New Roman" w:hAnsi="Times New Roman" w:cs="Times New Roman"/>
        </w:rPr>
        <w:sym w:font="Symbol" w:char="F06D"/>
      </w:r>
      <w:r w:rsidRPr="00B54ED8">
        <w:rPr>
          <w:rFonts w:ascii="Times New Roman" w:hAnsi="Times New Roman" w:cs="Times New Roman"/>
        </w:rPr>
        <w:t>m.</w:t>
      </w:r>
    </w:p>
    <w:p w:rsidR="005D7853" w:rsidRDefault="005D7853"/>
    <w:sectPr w:rsidR="005D7853" w:rsidSect="00CB2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53"/>
    <w:rsid w:val="00002E0E"/>
    <w:rsid w:val="00011496"/>
    <w:rsid w:val="00030415"/>
    <w:rsid w:val="000348C5"/>
    <w:rsid w:val="00037CF9"/>
    <w:rsid w:val="0004176F"/>
    <w:rsid w:val="00043E4D"/>
    <w:rsid w:val="00047BD9"/>
    <w:rsid w:val="000565D2"/>
    <w:rsid w:val="00056EF5"/>
    <w:rsid w:val="00062ED9"/>
    <w:rsid w:val="00064418"/>
    <w:rsid w:val="000752D4"/>
    <w:rsid w:val="00077F5A"/>
    <w:rsid w:val="00080E72"/>
    <w:rsid w:val="00095002"/>
    <w:rsid w:val="000A23B3"/>
    <w:rsid w:val="000B07FD"/>
    <w:rsid w:val="000B2896"/>
    <w:rsid w:val="000B2BC5"/>
    <w:rsid w:val="000C142D"/>
    <w:rsid w:val="000C29DB"/>
    <w:rsid w:val="000C6969"/>
    <w:rsid w:val="000D2D65"/>
    <w:rsid w:val="000E0337"/>
    <w:rsid w:val="000E4BEF"/>
    <w:rsid w:val="000F148A"/>
    <w:rsid w:val="000F3EDD"/>
    <w:rsid w:val="001022EF"/>
    <w:rsid w:val="00102435"/>
    <w:rsid w:val="0010729B"/>
    <w:rsid w:val="00113A81"/>
    <w:rsid w:val="001142B0"/>
    <w:rsid w:val="00117BC9"/>
    <w:rsid w:val="001235CD"/>
    <w:rsid w:val="00131090"/>
    <w:rsid w:val="00132142"/>
    <w:rsid w:val="0013499F"/>
    <w:rsid w:val="001415C0"/>
    <w:rsid w:val="00146E0D"/>
    <w:rsid w:val="001520CD"/>
    <w:rsid w:val="00152E67"/>
    <w:rsid w:val="001544B8"/>
    <w:rsid w:val="00161F10"/>
    <w:rsid w:val="00162FED"/>
    <w:rsid w:val="00164D35"/>
    <w:rsid w:val="00166B6D"/>
    <w:rsid w:val="00167477"/>
    <w:rsid w:val="0017029B"/>
    <w:rsid w:val="00171CD3"/>
    <w:rsid w:val="00175220"/>
    <w:rsid w:val="0017584D"/>
    <w:rsid w:val="0017587C"/>
    <w:rsid w:val="00184F58"/>
    <w:rsid w:val="00186055"/>
    <w:rsid w:val="00193378"/>
    <w:rsid w:val="00193726"/>
    <w:rsid w:val="00195843"/>
    <w:rsid w:val="00197778"/>
    <w:rsid w:val="00197FEF"/>
    <w:rsid w:val="001A4266"/>
    <w:rsid w:val="001A5946"/>
    <w:rsid w:val="001B1691"/>
    <w:rsid w:val="001B1D41"/>
    <w:rsid w:val="001B2818"/>
    <w:rsid w:val="001B5162"/>
    <w:rsid w:val="001B597E"/>
    <w:rsid w:val="001B652B"/>
    <w:rsid w:val="001B790A"/>
    <w:rsid w:val="001C316F"/>
    <w:rsid w:val="001C6AC5"/>
    <w:rsid w:val="001D4148"/>
    <w:rsid w:val="001D7865"/>
    <w:rsid w:val="001E26E0"/>
    <w:rsid w:val="001E2C58"/>
    <w:rsid w:val="001E3370"/>
    <w:rsid w:val="001F0932"/>
    <w:rsid w:val="001F2065"/>
    <w:rsid w:val="002060F3"/>
    <w:rsid w:val="0021139C"/>
    <w:rsid w:val="00211C1A"/>
    <w:rsid w:val="00212553"/>
    <w:rsid w:val="002168DD"/>
    <w:rsid w:val="00217C45"/>
    <w:rsid w:val="00222204"/>
    <w:rsid w:val="002222E1"/>
    <w:rsid w:val="0022336B"/>
    <w:rsid w:val="0022715D"/>
    <w:rsid w:val="002321A4"/>
    <w:rsid w:val="00236389"/>
    <w:rsid w:val="002375F9"/>
    <w:rsid w:val="0024242E"/>
    <w:rsid w:val="00244EBC"/>
    <w:rsid w:val="00255816"/>
    <w:rsid w:val="00256229"/>
    <w:rsid w:val="00262C3A"/>
    <w:rsid w:val="00270F14"/>
    <w:rsid w:val="002720BF"/>
    <w:rsid w:val="002733A1"/>
    <w:rsid w:val="00273AF0"/>
    <w:rsid w:val="00277194"/>
    <w:rsid w:val="002772CD"/>
    <w:rsid w:val="00280060"/>
    <w:rsid w:val="00280D5C"/>
    <w:rsid w:val="00292BC1"/>
    <w:rsid w:val="00294FE4"/>
    <w:rsid w:val="002A0957"/>
    <w:rsid w:val="002A31D4"/>
    <w:rsid w:val="002A4050"/>
    <w:rsid w:val="002B16B5"/>
    <w:rsid w:val="002B1BED"/>
    <w:rsid w:val="002C280B"/>
    <w:rsid w:val="002C3887"/>
    <w:rsid w:val="002C4445"/>
    <w:rsid w:val="002C5D9D"/>
    <w:rsid w:val="002C7A73"/>
    <w:rsid w:val="002D1911"/>
    <w:rsid w:val="002D751E"/>
    <w:rsid w:val="002E61A7"/>
    <w:rsid w:val="002F1DE2"/>
    <w:rsid w:val="002F5AE7"/>
    <w:rsid w:val="00306151"/>
    <w:rsid w:val="00310753"/>
    <w:rsid w:val="00310C06"/>
    <w:rsid w:val="0031480D"/>
    <w:rsid w:val="00317B67"/>
    <w:rsid w:val="00321D63"/>
    <w:rsid w:val="003247AC"/>
    <w:rsid w:val="0032617E"/>
    <w:rsid w:val="00333A60"/>
    <w:rsid w:val="00343302"/>
    <w:rsid w:val="00350C2E"/>
    <w:rsid w:val="00351E87"/>
    <w:rsid w:val="003707B6"/>
    <w:rsid w:val="003741B3"/>
    <w:rsid w:val="00375519"/>
    <w:rsid w:val="003765E4"/>
    <w:rsid w:val="00377F59"/>
    <w:rsid w:val="003927B6"/>
    <w:rsid w:val="003927E3"/>
    <w:rsid w:val="00394317"/>
    <w:rsid w:val="00394A22"/>
    <w:rsid w:val="00396C52"/>
    <w:rsid w:val="00397F4B"/>
    <w:rsid w:val="003A224A"/>
    <w:rsid w:val="003B0307"/>
    <w:rsid w:val="003B601B"/>
    <w:rsid w:val="003D03F9"/>
    <w:rsid w:val="003D5D30"/>
    <w:rsid w:val="003D6087"/>
    <w:rsid w:val="003E42AA"/>
    <w:rsid w:val="004009C9"/>
    <w:rsid w:val="00401651"/>
    <w:rsid w:val="00401814"/>
    <w:rsid w:val="004022CE"/>
    <w:rsid w:val="00402C81"/>
    <w:rsid w:val="004131F5"/>
    <w:rsid w:val="00413955"/>
    <w:rsid w:val="00420190"/>
    <w:rsid w:val="00421D2D"/>
    <w:rsid w:val="00424745"/>
    <w:rsid w:val="00425220"/>
    <w:rsid w:val="0042670C"/>
    <w:rsid w:val="00426B62"/>
    <w:rsid w:val="0043008A"/>
    <w:rsid w:val="00430707"/>
    <w:rsid w:val="004371C4"/>
    <w:rsid w:val="00437C5B"/>
    <w:rsid w:val="00441FE3"/>
    <w:rsid w:val="00446C23"/>
    <w:rsid w:val="00450CC9"/>
    <w:rsid w:val="00455197"/>
    <w:rsid w:val="00455C6D"/>
    <w:rsid w:val="004568FC"/>
    <w:rsid w:val="00456E92"/>
    <w:rsid w:val="00461288"/>
    <w:rsid w:val="00461E0D"/>
    <w:rsid w:val="004621F3"/>
    <w:rsid w:val="004623BB"/>
    <w:rsid w:val="00462CF5"/>
    <w:rsid w:val="0047044F"/>
    <w:rsid w:val="004713CB"/>
    <w:rsid w:val="0047168B"/>
    <w:rsid w:val="004734C6"/>
    <w:rsid w:val="004755D1"/>
    <w:rsid w:val="00475DC3"/>
    <w:rsid w:val="00484F55"/>
    <w:rsid w:val="0048510F"/>
    <w:rsid w:val="00493037"/>
    <w:rsid w:val="00494BA6"/>
    <w:rsid w:val="004A17EE"/>
    <w:rsid w:val="004A355B"/>
    <w:rsid w:val="004A4EB1"/>
    <w:rsid w:val="004A5317"/>
    <w:rsid w:val="004C0A75"/>
    <w:rsid w:val="004C7AB0"/>
    <w:rsid w:val="004D0A10"/>
    <w:rsid w:val="004D2C3B"/>
    <w:rsid w:val="004D45D9"/>
    <w:rsid w:val="004D60B4"/>
    <w:rsid w:val="004E16F7"/>
    <w:rsid w:val="004F0402"/>
    <w:rsid w:val="004F2AC9"/>
    <w:rsid w:val="004F3915"/>
    <w:rsid w:val="004F475A"/>
    <w:rsid w:val="004F65DE"/>
    <w:rsid w:val="004F6C3B"/>
    <w:rsid w:val="0050298E"/>
    <w:rsid w:val="00503D31"/>
    <w:rsid w:val="005145FF"/>
    <w:rsid w:val="00514687"/>
    <w:rsid w:val="005247ED"/>
    <w:rsid w:val="00525BB4"/>
    <w:rsid w:val="00526E5F"/>
    <w:rsid w:val="00534F23"/>
    <w:rsid w:val="00537FDD"/>
    <w:rsid w:val="0054569D"/>
    <w:rsid w:val="005459E9"/>
    <w:rsid w:val="0055476F"/>
    <w:rsid w:val="00555A3C"/>
    <w:rsid w:val="00565743"/>
    <w:rsid w:val="005668A6"/>
    <w:rsid w:val="005756DE"/>
    <w:rsid w:val="00576B9B"/>
    <w:rsid w:val="00586D85"/>
    <w:rsid w:val="00590824"/>
    <w:rsid w:val="0059152E"/>
    <w:rsid w:val="005962BE"/>
    <w:rsid w:val="00596346"/>
    <w:rsid w:val="005A0862"/>
    <w:rsid w:val="005A0B01"/>
    <w:rsid w:val="005A2A63"/>
    <w:rsid w:val="005A2D5B"/>
    <w:rsid w:val="005A74F7"/>
    <w:rsid w:val="005B0B87"/>
    <w:rsid w:val="005B23A0"/>
    <w:rsid w:val="005B29A9"/>
    <w:rsid w:val="005B44B6"/>
    <w:rsid w:val="005C4082"/>
    <w:rsid w:val="005C42E1"/>
    <w:rsid w:val="005C527C"/>
    <w:rsid w:val="005C54ED"/>
    <w:rsid w:val="005D7853"/>
    <w:rsid w:val="005E2C8D"/>
    <w:rsid w:val="005F03B7"/>
    <w:rsid w:val="005F7B85"/>
    <w:rsid w:val="00600F88"/>
    <w:rsid w:val="00605B3E"/>
    <w:rsid w:val="006117BD"/>
    <w:rsid w:val="00613C26"/>
    <w:rsid w:val="00620243"/>
    <w:rsid w:val="00621CC9"/>
    <w:rsid w:val="00624271"/>
    <w:rsid w:val="00627ABE"/>
    <w:rsid w:val="00632D65"/>
    <w:rsid w:val="00633F44"/>
    <w:rsid w:val="00637EE8"/>
    <w:rsid w:val="00655DDA"/>
    <w:rsid w:val="00657CAE"/>
    <w:rsid w:val="0066174D"/>
    <w:rsid w:val="0066582D"/>
    <w:rsid w:val="006658C4"/>
    <w:rsid w:val="006718C4"/>
    <w:rsid w:val="00675DE0"/>
    <w:rsid w:val="00683F10"/>
    <w:rsid w:val="00685914"/>
    <w:rsid w:val="006904FC"/>
    <w:rsid w:val="00690F44"/>
    <w:rsid w:val="00691858"/>
    <w:rsid w:val="00693B31"/>
    <w:rsid w:val="00694C3B"/>
    <w:rsid w:val="006A1E3A"/>
    <w:rsid w:val="006A2A13"/>
    <w:rsid w:val="006A64FB"/>
    <w:rsid w:val="006B2098"/>
    <w:rsid w:val="006B7C8C"/>
    <w:rsid w:val="006C56A3"/>
    <w:rsid w:val="006C600C"/>
    <w:rsid w:val="006C6E2A"/>
    <w:rsid w:val="006D0471"/>
    <w:rsid w:val="006D77D8"/>
    <w:rsid w:val="006E14D0"/>
    <w:rsid w:val="006E31D2"/>
    <w:rsid w:val="006F060B"/>
    <w:rsid w:val="006F73D2"/>
    <w:rsid w:val="00700699"/>
    <w:rsid w:val="007055DF"/>
    <w:rsid w:val="007065C3"/>
    <w:rsid w:val="00712586"/>
    <w:rsid w:val="00712948"/>
    <w:rsid w:val="00713D56"/>
    <w:rsid w:val="007148AC"/>
    <w:rsid w:val="00715347"/>
    <w:rsid w:val="0072097A"/>
    <w:rsid w:val="00723357"/>
    <w:rsid w:val="007271FE"/>
    <w:rsid w:val="00732321"/>
    <w:rsid w:val="00732A82"/>
    <w:rsid w:val="00734D77"/>
    <w:rsid w:val="00743277"/>
    <w:rsid w:val="0074408B"/>
    <w:rsid w:val="007440A2"/>
    <w:rsid w:val="00745211"/>
    <w:rsid w:val="00750E29"/>
    <w:rsid w:val="00754E7E"/>
    <w:rsid w:val="007570BE"/>
    <w:rsid w:val="00763775"/>
    <w:rsid w:val="0076377B"/>
    <w:rsid w:val="00765A3A"/>
    <w:rsid w:val="007716E1"/>
    <w:rsid w:val="00772789"/>
    <w:rsid w:val="00773839"/>
    <w:rsid w:val="00776899"/>
    <w:rsid w:val="00780F48"/>
    <w:rsid w:val="00784539"/>
    <w:rsid w:val="007846AE"/>
    <w:rsid w:val="0079235D"/>
    <w:rsid w:val="00795863"/>
    <w:rsid w:val="00796C0A"/>
    <w:rsid w:val="007975A6"/>
    <w:rsid w:val="007A2BAD"/>
    <w:rsid w:val="007A67BA"/>
    <w:rsid w:val="007B2ED9"/>
    <w:rsid w:val="007B40C4"/>
    <w:rsid w:val="007B7B48"/>
    <w:rsid w:val="007B7B78"/>
    <w:rsid w:val="007C1308"/>
    <w:rsid w:val="007C5BAF"/>
    <w:rsid w:val="007C6035"/>
    <w:rsid w:val="007D20F7"/>
    <w:rsid w:val="007D317B"/>
    <w:rsid w:val="007D3AA8"/>
    <w:rsid w:val="007D4F23"/>
    <w:rsid w:val="007D6413"/>
    <w:rsid w:val="007D7213"/>
    <w:rsid w:val="007E0282"/>
    <w:rsid w:val="007E143B"/>
    <w:rsid w:val="007E6A26"/>
    <w:rsid w:val="007F41A7"/>
    <w:rsid w:val="007F46C8"/>
    <w:rsid w:val="007F61B0"/>
    <w:rsid w:val="007F6867"/>
    <w:rsid w:val="008006D8"/>
    <w:rsid w:val="00805754"/>
    <w:rsid w:val="0081099A"/>
    <w:rsid w:val="0081641C"/>
    <w:rsid w:val="008164D5"/>
    <w:rsid w:val="0082268F"/>
    <w:rsid w:val="008238E8"/>
    <w:rsid w:val="00826C4E"/>
    <w:rsid w:val="008300DA"/>
    <w:rsid w:val="00831649"/>
    <w:rsid w:val="00833F72"/>
    <w:rsid w:val="008400FA"/>
    <w:rsid w:val="00841481"/>
    <w:rsid w:val="0084586A"/>
    <w:rsid w:val="00863072"/>
    <w:rsid w:val="00867AB0"/>
    <w:rsid w:val="00867E72"/>
    <w:rsid w:val="00870079"/>
    <w:rsid w:val="00872F68"/>
    <w:rsid w:val="00876437"/>
    <w:rsid w:val="00876598"/>
    <w:rsid w:val="00877774"/>
    <w:rsid w:val="00880073"/>
    <w:rsid w:val="00883144"/>
    <w:rsid w:val="00887295"/>
    <w:rsid w:val="00891A60"/>
    <w:rsid w:val="00895724"/>
    <w:rsid w:val="008A5664"/>
    <w:rsid w:val="008A76D0"/>
    <w:rsid w:val="008B04B0"/>
    <w:rsid w:val="008B3F1C"/>
    <w:rsid w:val="008C1E40"/>
    <w:rsid w:val="008C3BD9"/>
    <w:rsid w:val="008C5577"/>
    <w:rsid w:val="008C6187"/>
    <w:rsid w:val="008C7055"/>
    <w:rsid w:val="008C70EE"/>
    <w:rsid w:val="008D238B"/>
    <w:rsid w:val="008D28CE"/>
    <w:rsid w:val="008E65F0"/>
    <w:rsid w:val="00906526"/>
    <w:rsid w:val="009115F2"/>
    <w:rsid w:val="00913777"/>
    <w:rsid w:val="00913E1E"/>
    <w:rsid w:val="0091555F"/>
    <w:rsid w:val="009159C2"/>
    <w:rsid w:val="009218C9"/>
    <w:rsid w:val="009231B2"/>
    <w:rsid w:val="009255AC"/>
    <w:rsid w:val="0092639F"/>
    <w:rsid w:val="00927A70"/>
    <w:rsid w:val="00932F88"/>
    <w:rsid w:val="00935ADB"/>
    <w:rsid w:val="0093617C"/>
    <w:rsid w:val="009410BB"/>
    <w:rsid w:val="00945617"/>
    <w:rsid w:val="00945688"/>
    <w:rsid w:val="00950B89"/>
    <w:rsid w:val="0095653C"/>
    <w:rsid w:val="00957E3A"/>
    <w:rsid w:val="009604FA"/>
    <w:rsid w:val="00962471"/>
    <w:rsid w:val="009665AD"/>
    <w:rsid w:val="00974965"/>
    <w:rsid w:val="00977651"/>
    <w:rsid w:val="00977970"/>
    <w:rsid w:val="009871BC"/>
    <w:rsid w:val="009A37CA"/>
    <w:rsid w:val="009B1923"/>
    <w:rsid w:val="009B53E5"/>
    <w:rsid w:val="009C159D"/>
    <w:rsid w:val="009C4270"/>
    <w:rsid w:val="009C5039"/>
    <w:rsid w:val="009C7CBB"/>
    <w:rsid w:val="009D0397"/>
    <w:rsid w:val="009D34AF"/>
    <w:rsid w:val="009E1C55"/>
    <w:rsid w:val="009E28F3"/>
    <w:rsid w:val="009E3DA3"/>
    <w:rsid w:val="009E6C89"/>
    <w:rsid w:val="009F54D7"/>
    <w:rsid w:val="00A115A3"/>
    <w:rsid w:val="00A12600"/>
    <w:rsid w:val="00A24904"/>
    <w:rsid w:val="00A26DF4"/>
    <w:rsid w:val="00A30558"/>
    <w:rsid w:val="00A35062"/>
    <w:rsid w:val="00A51941"/>
    <w:rsid w:val="00A55907"/>
    <w:rsid w:val="00A600DA"/>
    <w:rsid w:val="00A62AEC"/>
    <w:rsid w:val="00A64B32"/>
    <w:rsid w:val="00A7664F"/>
    <w:rsid w:val="00A814E2"/>
    <w:rsid w:val="00A8208D"/>
    <w:rsid w:val="00A93040"/>
    <w:rsid w:val="00A94355"/>
    <w:rsid w:val="00A945E8"/>
    <w:rsid w:val="00A94A0D"/>
    <w:rsid w:val="00AA3BC0"/>
    <w:rsid w:val="00AA6D14"/>
    <w:rsid w:val="00AA7ECE"/>
    <w:rsid w:val="00AB4F5C"/>
    <w:rsid w:val="00AC062D"/>
    <w:rsid w:val="00AC0692"/>
    <w:rsid w:val="00AC21B6"/>
    <w:rsid w:val="00AC4B24"/>
    <w:rsid w:val="00AD6C41"/>
    <w:rsid w:val="00AE4C6F"/>
    <w:rsid w:val="00AF2F9A"/>
    <w:rsid w:val="00AF3EA5"/>
    <w:rsid w:val="00AF4F47"/>
    <w:rsid w:val="00B042C6"/>
    <w:rsid w:val="00B07101"/>
    <w:rsid w:val="00B07E20"/>
    <w:rsid w:val="00B17583"/>
    <w:rsid w:val="00B232FF"/>
    <w:rsid w:val="00B259B1"/>
    <w:rsid w:val="00B26248"/>
    <w:rsid w:val="00B32EF7"/>
    <w:rsid w:val="00B33826"/>
    <w:rsid w:val="00B3526A"/>
    <w:rsid w:val="00B568EC"/>
    <w:rsid w:val="00B57E6C"/>
    <w:rsid w:val="00B63D5C"/>
    <w:rsid w:val="00B72883"/>
    <w:rsid w:val="00B754CB"/>
    <w:rsid w:val="00B77F1B"/>
    <w:rsid w:val="00B871D1"/>
    <w:rsid w:val="00B901B3"/>
    <w:rsid w:val="00B90900"/>
    <w:rsid w:val="00BA1033"/>
    <w:rsid w:val="00BA612D"/>
    <w:rsid w:val="00BB4BB5"/>
    <w:rsid w:val="00BB59C3"/>
    <w:rsid w:val="00BC5823"/>
    <w:rsid w:val="00BE582C"/>
    <w:rsid w:val="00BF1B61"/>
    <w:rsid w:val="00BF28F4"/>
    <w:rsid w:val="00BF30AA"/>
    <w:rsid w:val="00C0054C"/>
    <w:rsid w:val="00C06178"/>
    <w:rsid w:val="00C107FA"/>
    <w:rsid w:val="00C12336"/>
    <w:rsid w:val="00C12D9C"/>
    <w:rsid w:val="00C14F71"/>
    <w:rsid w:val="00C17F49"/>
    <w:rsid w:val="00C2284B"/>
    <w:rsid w:val="00C31C82"/>
    <w:rsid w:val="00C43D22"/>
    <w:rsid w:val="00C44CF3"/>
    <w:rsid w:val="00C5138B"/>
    <w:rsid w:val="00C6017B"/>
    <w:rsid w:val="00C67FEA"/>
    <w:rsid w:val="00C71315"/>
    <w:rsid w:val="00C853D9"/>
    <w:rsid w:val="00CA0EB2"/>
    <w:rsid w:val="00CA27C6"/>
    <w:rsid w:val="00CA29BC"/>
    <w:rsid w:val="00CA4798"/>
    <w:rsid w:val="00CA4B79"/>
    <w:rsid w:val="00CA5039"/>
    <w:rsid w:val="00CA57F8"/>
    <w:rsid w:val="00CB11CD"/>
    <w:rsid w:val="00CB265C"/>
    <w:rsid w:val="00CC318B"/>
    <w:rsid w:val="00CC6404"/>
    <w:rsid w:val="00CD1440"/>
    <w:rsid w:val="00CD1DC3"/>
    <w:rsid w:val="00CE36C7"/>
    <w:rsid w:val="00CE60F9"/>
    <w:rsid w:val="00CE7499"/>
    <w:rsid w:val="00CF0A45"/>
    <w:rsid w:val="00CF2B48"/>
    <w:rsid w:val="00CF31FA"/>
    <w:rsid w:val="00CF7A0E"/>
    <w:rsid w:val="00CF7A40"/>
    <w:rsid w:val="00D027E0"/>
    <w:rsid w:val="00D02B69"/>
    <w:rsid w:val="00D073EF"/>
    <w:rsid w:val="00D10AA1"/>
    <w:rsid w:val="00D153A1"/>
    <w:rsid w:val="00D156AF"/>
    <w:rsid w:val="00D231C5"/>
    <w:rsid w:val="00D24231"/>
    <w:rsid w:val="00D3144A"/>
    <w:rsid w:val="00D322C0"/>
    <w:rsid w:val="00D40A49"/>
    <w:rsid w:val="00D40B34"/>
    <w:rsid w:val="00D4300D"/>
    <w:rsid w:val="00D4421F"/>
    <w:rsid w:val="00D5002F"/>
    <w:rsid w:val="00D51B1E"/>
    <w:rsid w:val="00D525DA"/>
    <w:rsid w:val="00D62832"/>
    <w:rsid w:val="00D66C8B"/>
    <w:rsid w:val="00D726C2"/>
    <w:rsid w:val="00D853D0"/>
    <w:rsid w:val="00D9682B"/>
    <w:rsid w:val="00D97D86"/>
    <w:rsid w:val="00DB1B8D"/>
    <w:rsid w:val="00DB4498"/>
    <w:rsid w:val="00DB5EB6"/>
    <w:rsid w:val="00DC01D4"/>
    <w:rsid w:val="00DD0CC4"/>
    <w:rsid w:val="00DD38B7"/>
    <w:rsid w:val="00DD6CAB"/>
    <w:rsid w:val="00DD793E"/>
    <w:rsid w:val="00DE08AA"/>
    <w:rsid w:val="00DE20AB"/>
    <w:rsid w:val="00DE3EB3"/>
    <w:rsid w:val="00DE3FB6"/>
    <w:rsid w:val="00DE5023"/>
    <w:rsid w:val="00DE64D5"/>
    <w:rsid w:val="00DF1628"/>
    <w:rsid w:val="00DF3BDA"/>
    <w:rsid w:val="00DF4176"/>
    <w:rsid w:val="00DF597D"/>
    <w:rsid w:val="00DF69CD"/>
    <w:rsid w:val="00E123C5"/>
    <w:rsid w:val="00E16C50"/>
    <w:rsid w:val="00E212B9"/>
    <w:rsid w:val="00E277C3"/>
    <w:rsid w:val="00E364A6"/>
    <w:rsid w:val="00E379D7"/>
    <w:rsid w:val="00E45134"/>
    <w:rsid w:val="00E452BE"/>
    <w:rsid w:val="00E47C2D"/>
    <w:rsid w:val="00E5066D"/>
    <w:rsid w:val="00E51307"/>
    <w:rsid w:val="00E5460A"/>
    <w:rsid w:val="00E6208C"/>
    <w:rsid w:val="00E66A57"/>
    <w:rsid w:val="00E67B57"/>
    <w:rsid w:val="00E67FB9"/>
    <w:rsid w:val="00E70DEF"/>
    <w:rsid w:val="00E72B3A"/>
    <w:rsid w:val="00E75158"/>
    <w:rsid w:val="00E852B2"/>
    <w:rsid w:val="00E9324C"/>
    <w:rsid w:val="00E93B1A"/>
    <w:rsid w:val="00E96E01"/>
    <w:rsid w:val="00E97389"/>
    <w:rsid w:val="00EA3407"/>
    <w:rsid w:val="00EA37E4"/>
    <w:rsid w:val="00EA648F"/>
    <w:rsid w:val="00EA735B"/>
    <w:rsid w:val="00EB7885"/>
    <w:rsid w:val="00EB7CB3"/>
    <w:rsid w:val="00EC4206"/>
    <w:rsid w:val="00EC5CB5"/>
    <w:rsid w:val="00EC6923"/>
    <w:rsid w:val="00EC6F61"/>
    <w:rsid w:val="00EC7D54"/>
    <w:rsid w:val="00ED1EFD"/>
    <w:rsid w:val="00ED20E0"/>
    <w:rsid w:val="00ED7094"/>
    <w:rsid w:val="00EE01F5"/>
    <w:rsid w:val="00EE12E8"/>
    <w:rsid w:val="00EF1218"/>
    <w:rsid w:val="00EF4B20"/>
    <w:rsid w:val="00EF6753"/>
    <w:rsid w:val="00F10BB7"/>
    <w:rsid w:val="00F14378"/>
    <w:rsid w:val="00F212EC"/>
    <w:rsid w:val="00F2169B"/>
    <w:rsid w:val="00F222DC"/>
    <w:rsid w:val="00F30B24"/>
    <w:rsid w:val="00F317E3"/>
    <w:rsid w:val="00F36D9D"/>
    <w:rsid w:val="00F4013E"/>
    <w:rsid w:val="00F414D0"/>
    <w:rsid w:val="00F4602A"/>
    <w:rsid w:val="00F46ED1"/>
    <w:rsid w:val="00F47E6D"/>
    <w:rsid w:val="00F602E4"/>
    <w:rsid w:val="00F66551"/>
    <w:rsid w:val="00F715A3"/>
    <w:rsid w:val="00F829C6"/>
    <w:rsid w:val="00F86D3A"/>
    <w:rsid w:val="00F91C7B"/>
    <w:rsid w:val="00F9365C"/>
    <w:rsid w:val="00FA01C0"/>
    <w:rsid w:val="00FA3F28"/>
    <w:rsid w:val="00FA4D45"/>
    <w:rsid w:val="00FA7390"/>
    <w:rsid w:val="00FB4530"/>
    <w:rsid w:val="00FB60FD"/>
    <w:rsid w:val="00FC0373"/>
    <w:rsid w:val="00FC31E5"/>
    <w:rsid w:val="00FC5957"/>
    <w:rsid w:val="00FD2736"/>
    <w:rsid w:val="00FD2B22"/>
    <w:rsid w:val="00FD4E67"/>
    <w:rsid w:val="00FE2ABC"/>
    <w:rsid w:val="00FE44CE"/>
    <w:rsid w:val="00FE475C"/>
    <w:rsid w:val="00FE49D4"/>
    <w:rsid w:val="00FE57AD"/>
    <w:rsid w:val="00FE6FAC"/>
    <w:rsid w:val="00FE7B74"/>
    <w:rsid w:val="00FE7CF3"/>
    <w:rsid w:val="00FF34A9"/>
    <w:rsid w:val="00FF3529"/>
    <w:rsid w:val="00FF398E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880F9"/>
  <w15:chartTrackingRefBased/>
  <w15:docId w15:val="{91495C22-6700-6447-93B2-F2F9D132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5T10:31:00Z</dcterms:created>
  <dcterms:modified xsi:type="dcterms:W3CDTF">2020-12-05T10:33:00Z</dcterms:modified>
</cp:coreProperties>
</file>